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731"/>
        <w:gridCol w:w="778"/>
        <w:gridCol w:w="1517"/>
        <w:gridCol w:w="1603"/>
        <w:gridCol w:w="1132"/>
      </w:tblGrid>
      <w:tr>
        <w:trPr>
          <w:cantSplit/>
          <w:trHeight w:val="615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low, N = 72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high, N = 72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-value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2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1 (38, 6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0 (51, 6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cantSplit/>
          <w:trHeight w:val="57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.13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8 (5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9 (4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4 (4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3 (6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57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Chrom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.2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Abnorm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5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 (3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3 (5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0 (6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57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FL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.3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ga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3 (7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7 (6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osi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6 (2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 (3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57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NP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.2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ga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8 (8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9 (7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osi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 (1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0 (2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57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RA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&gt;0.9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ga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7 (9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4 (9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osi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6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 (7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57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IDH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0.6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ega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7 (8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8 (8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Positive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 (20%)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 (16%)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gridSpan w:val="5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edian (IQR); n (%)</w:t>
            </w:r>
          </w:p>
        </w:tc>
      </w:tr>
      <w:tr>
        <w:trPr>
          <w:cantSplit/>
          <w:trHeight w:val="360" w:hRule="auto"/>
        </w:trPr>
        <w:tc>
          <w:tcPr>
            <w:gridSpan w:val="5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2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Wilcoxon rank sum test; Pearson's Chi-squared test</w:t>
            </w:r>
          </w:p>
        </w:tc>
      </w:tr>
    </w:tbl>
    <w:sectPr xmlns:w="http://schemas.openxmlformats.org/wordprocessingml/2006/main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6-25T14:58:35Z</dcterms:modified>
  <cp:category/>
</cp:coreProperties>
</file>